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2ED" w:rsidRDefault="000C22ED" w:rsidP="000C22ED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proofErr w:type="gramStart"/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1 Table</w:t>
      </w:r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he summary of the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S1 Fig</w:t>
      </w:r>
    </w:p>
    <w:tbl>
      <w:tblPr>
        <w:tblW w:w="89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4317"/>
        <w:gridCol w:w="1374"/>
        <w:gridCol w:w="1374"/>
      </w:tblGrid>
      <w:tr w:rsidR="000C22ED" w:rsidRPr="00D37F5C" w:rsidTr="008E6C5E">
        <w:trPr>
          <w:trHeight w:val="345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CLC stages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eatment modaliti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-Cohort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-Cohort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0</w:t>
            </w:r>
            <w:r w:rsidRPr="00D37F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~A</w:t>
            </w: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Cura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reatment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0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Trans-hepatic arterial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1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Systemic chemo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External beam radio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Best suppor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re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nknown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Cura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reatment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Trans-hepatic arterial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8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Systemic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hemo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External beam radio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Best suppor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re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nknown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Cura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reatment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Trans-hepatic arterial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6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Systemic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hemo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External beam radio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Best suppor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re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nknown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urative treatme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rans-hepatic arterial 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Systemic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hemotherapy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%</w:t>
            </w:r>
          </w:p>
        </w:tc>
      </w:tr>
      <w:tr w:rsidR="000C22ED" w:rsidRPr="00D37F5C" w:rsidTr="008E6C5E">
        <w:trPr>
          <w:trHeight w:val="345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External beam radiotherap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Best supportive </w:t>
            </w: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re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5%</w:t>
            </w:r>
          </w:p>
        </w:tc>
      </w:tr>
      <w:tr w:rsidR="000C22ED" w:rsidRPr="00D37F5C" w:rsidTr="008E6C5E">
        <w:trPr>
          <w:trHeight w:val="33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22ED" w:rsidRPr="00D37F5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9902E4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9902E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Unknown</w:t>
            </w:r>
            <w:r w:rsidRPr="00EF23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9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2ED" w:rsidRPr="00EF230C" w:rsidRDefault="000C22ED" w:rsidP="008E6C5E">
            <w:pPr>
              <w:widowControl/>
              <w:wordWrap/>
              <w:autoSpaceDE/>
              <w:autoSpaceDN/>
              <w:snapToGrid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F23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%</w:t>
            </w:r>
          </w:p>
        </w:tc>
      </w:tr>
    </w:tbl>
    <w:p w:rsidR="000C22ED" w:rsidRPr="00D37F5C" w:rsidRDefault="000C22ED" w:rsidP="000C22ED">
      <w:pPr>
        <w:widowControl/>
        <w:wordWrap/>
        <w:autoSpaceDE/>
        <w:autoSpaceDN/>
        <w:snapToGrid w:val="0"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breviations:</w:t>
      </w:r>
      <w:r w:rsidRPr="00D37F5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BCLC, Barcelona clinic liver cancer</w:t>
      </w:r>
    </w:p>
    <w:p w:rsidR="007E615B" w:rsidRDefault="000C22ED">
      <w:proofErr w:type="spellStart"/>
      <w:proofErr w:type="gramStart"/>
      <w:r w:rsidRPr="00EF230C">
        <w:rPr>
          <w:rFonts w:ascii="Times New Roman" w:eastAsia="맑은 고딕" w:hAnsi="Times New Roman" w:cs="Times New Roman" w:hint="eastAsia"/>
          <w:bCs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p</w:t>
      </w:r>
      <w:proofErr w:type="spellEnd"/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&lt;</w:t>
      </w:r>
      <w:proofErr w:type="gramEnd"/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0.0</w:t>
      </w:r>
      <w:bookmarkStart w:id="0" w:name="_GoBack"/>
      <w:bookmarkEnd w:id="0"/>
    </w:p>
    <w:sectPr w:rsidR="007E61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2ED"/>
    <w:rsid w:val="000C22ED"/>
    <w:rsid w:val="007E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2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2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k</dc:creator>
  <cp:lastModifiedBy>kimbk</cp:lastModifiedBy>
  <cp:revision>1</cp:revision>
  <dcterms:created xsi:type="dcterms:W3CDTF">2019-09-28T06:16:00Z</dcterms:created>
  <dcterms:modified xsi:type="dcterms:W3CDTF">2019-09-28T06:17:00Z</dcterms:modified>
</cp:coreProperties>
</file>